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40"/>
          <w:szCs w:val="40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40"/>
          <w:szCs w:val="40"/>
          <w:lang w:val="en-US" w:eastAsia="fr-FR"/>
        </w:rPr>
        <w:t>Supporting Inform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del w:id="0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S5</w:t>
      </w:r>
      <w:ins w:id="1" w:author="Johanna Doering" w:date="2015-09-11T19:52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t xml:space="preserve"> Table</w:t>
        </w:r>
      </w:ins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: Pest and disease management of the organic and the biodynamic treatment. </w:t>
      </w:r>
    </w:p>
    <w:tbl>
      <w:tblPr>
        <w:tblW w:w="88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740"/>
        <w:gridCol w:w="1520"/>
        <w:gridCol w:w="1900"/>
        <w:gridCol w:w="1300"/>
        <w:gridCol w:w="1100"/>
        <w:gridCol w:w="1840"/>
      </w:tblGrid>
      <w:tr>
        <w:trPr>
          <w:trHeight w:val="17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ar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at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gent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mount of copper [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quantity of age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it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mount of water [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4.16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AK® 1+2 M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spensers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18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wettable sulfur 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5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29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3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06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3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12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19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wettable sulfur 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uproz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7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itisan/Sa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uproz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06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lgoVit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ater glass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16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lgoVit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ater glass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23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/Vitis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lgoVit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02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  Progress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/Vitis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lgoVit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13.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  Progress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/Vitis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lgoVit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4.18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AK® 1+2 M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spensers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12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3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4.23.0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3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03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10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17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7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uproz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05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uproz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Fital fluid 0,15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15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Fital fluid 0,15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25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Fital fluid 0,15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10.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Fital fluid 0,15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4.19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AK® 1+2 M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spensers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25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5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29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5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04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5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osin V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15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3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2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9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uproz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08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uproz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16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26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kc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06.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ungura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lukar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6:25:00Z</dcterms:created>
  <dc:creator>Johanna Doering</dc:creator>
  <dc:description/>
  <dc:language>en-US</dc:language>
  <cp:lastModifiedBy>Johanna Doering</cp:lastModifiedBy>
  <dcterms:modified xsi:type="dcterms:W3CDTF">2015-09-19T16:26:00Z</dcterms:modified>
  <cp:revision>1</cp:revision>
  <dc:subject/>
  <dc:title/>
</cp:coreProperties>
</file>